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 xml:space="preserve">Primer sequences with their product sizes (P) and annealing temperatures (AT) used for amplification of sequences within </w:t>
      </w:r>
      <w:r>
        <w:rPr>
          <w:i/>
          <w:lang w:val="en-GB"/>
        </w:rPr>
        <w:t>LAMA3</w:t>
      </w:r>
      <w:r>
        <w:rPr>
          <w:lang w:val="en-GB"/>
        </w:rPr>
        <w:t xml:space="preserve">, </w:t>
      </w:r>
      <w:r>
        <w:rPr>
          <w:i/>
          <w:lang w:val="en-GB"/>
        </w:rPr>
        <w:t>LAMB3</w:t>
      </w:r>
      <w:r>
        <w:rPr>
          <w:lang w:val="en-GB"/>
        </w:rPr>
        <w:t xml:space="preserve">, and </w:t>
      </w:r>
      <w:r>
        <w:rPr>
          <w:i/>
          <w:lang w:val="en-GB"/>
        </w:rPr>
        <w:t>LAMC2</w:t>
      </w:r>
      <w:r>
        <w:rPr>
          <w:lang w:val="en-GB"/>
        </w:rPr>
        <w:t xml:space="preserve"> as well as the targeted regions within these genes.  </w:t>
      </w:r>
    </w:p>
    <w:tbl>
      <w:tblPr>
        <w:tblW w:w="15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119"/>
        <w:gridCol w:w="1243"/>
        <w:gridCol w:w="4701"/>
        <w:gridCol w:w="4403"/>
        <w:gridCol w:w="816"/>
        <w:gridCol w:w="656"/>
      </w:tblGrid>
      <w:tr>
        <w:trPr/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ene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ge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emplate</w:t>
            </w:r>
          </w:p>
        </w:tc>
        <w:tc>
          <w:tcPr>
            <w:tcW w:w="4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imer F (5’-&gt;3’)</w:t>
            </w:r>
          </w:p>
        </w:tc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imer R (5’-&gt;3’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T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AMA3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on 61-62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TAGAAGATGGCCGACTCA</w:t>
            </w:r>
          </w:p>
        </w:tc>
        <w:tc>
          <w:tcPr>
            <w:tcW w:w="4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CCAGATAGTATGTGCTGAAATC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highlight w:val="red"/>
                <w:lang w:val="en-GB"/>
              </w:rPr>
            </w:pPr>
            <w:r>
              <w:rPr>
                <w:highlight w:val="red"/>
                <w:lang w:val="en-GB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tron 6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ACAAACAAATGCAAACATCT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TTTGCCTTCCTTCAGATTC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AMB3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tron 3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0" w:name="OLE_LINK8"/>
            <w:bookmarkStart w:id="1" w:name="OLE_LINK7"/>
            <w:r>
              <w:rPr/>
              <w:t>TGACTGATTGGATCTTCTTGG</w:t>
            </w:r>
            <w:bookmarkEnd w:id="0"/>
            <w:bookmarkEnd w:id="1"/>
          </w:p>
        </w:tc>
        <w:tc>
          <w:tcPr>
            <w:tcW w:w="4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TGCTGTGACTGGGAGAGAG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97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8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 UTR, exon 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AATCCTGGTCTCCTGTG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CGGTTCTCTCTCCAGATC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 UTR, exon 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AGTCTCCAGAGGTG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TCGAAGGGTCCTAGAGG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tron 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GGGTGGGAGGACAGTCT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AAAGCAGAAACTGATCCTGAA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7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8, intron 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GTCAACTTCACCAAGC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TAAGTTCCCTGCGAT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AMC2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-6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CCTGCGCTCTGGCTC</w:t>
            </w:r>
          </w:p>
        </w:tc>
        <w:tc>
          <w:tcPr>
            <w:tcW w:w="44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ATTTCTCTGGACAGC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6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5-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TCACCTGGATGGGAGAAAC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TTTGTAGCCAGAAGCACATT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6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8-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ind w:right="978" w:hanging="0"/>
              <w:rPr/>
            </w:pPr>
            <w:r>
              <w:rPr/>
              <w:t>GCTGAGTTACTTTGAGTATC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GCAGTTATTGCACACCACCT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9-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ind w:right="978" w:hanging="0"/>
              <w:rPr/>
            </w:pPr>
            <w:r>
              <w:rPr/>
              <w:t>GTGCTTCTGGCTACAAAAG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TTCACTTGATTATAGCAAG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1-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GCTACTTTGGGGACCCCTT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AGCCTGCTGCATCCTGC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476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2-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GTGATGGCAGCTGTGTTT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GGGTCCGGTAGCTATT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3-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ACTGCTTTCGAAGGCTCA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ATCCATTCGCTTAGTCAC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767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7-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AAAATTGGAGAAAACCAAGTC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ACTTCATAAAAAGTGGCATTG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7 - intron 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TCAGCTTCAGGGAGTCAGT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AAGGAACGGAGTAACAAAGGATA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208*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intron 18 – exon 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ACTCCGTTCCTTCAGCAGAC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TGGTCTTGTCACTGGCATCT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256*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8-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CCTTCCAGGTAGAAGCAAAGA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AACTTCATAAAAAGTGGCATTG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5-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 xml:space="preserve">GCCAAATGGCTTTAAAAGTCT 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TGGCATCTGCAACCCTCT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70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9-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GGGCAATGCCACTTTTTAT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CTTCACATCAGCCAGAATG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23 – 3`UT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CGAGCCAAGACCCAGATC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TTACTGACCACAGCATGACTTC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3`UT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TGATGCTCTTTGCTTCCTGA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GTGAGAACAAAACCCACAGG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6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3`UT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TTTCCCCTGATGATGCTAGG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/>
            </w:pPr>
            <w:r>
              <w:rPr/>
              <w:t>ACAGAGGTGAGGCAGTAC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7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GATGTGACAACACTGG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TCTTGGGTGCACC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*When sequencing alternative splice variant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3.</w:t>
      </w:r>
      <w:r>
        <w:rPr/>
        <w:t xml:space="preserve"> Continued.</w:t>
      </w:r>
    </w:p>
    <w:tbl>
      <w:tblPr>
        <w:tblW w:w="151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119"/>
        <w:gridCol w:w="1243"/>
        <w:gridCol w:w="4481"/>
        <w:gridCol w:w="4859"/>
        <w:gridCol w:w="696"/>
        <w:gridCol w:w="656"/>
      </w:tblGrid>
      <w:tr>
        <w:trPr>
          <w:trHeight w:val="284" w:hRule="exac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AMC2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4-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GTAGAAATGATCAGTCACC</w:t>
            </w:r>
          </w:p>
        </w:tc>
        <w:tc>
          <w:tcPr>
            <w:tcW w:w="48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AGGAAATGCAGGGAGTT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0</w:t>
            </w:r>
          </w:p>
        </w:tc>
      </w:tr>
      <w:tr>
        <w:trPr>
          <w:trHeight w:val="284" w:hRule="exac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CTACTTTGGGGACCCCTTTG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/>
            </w:pPr>
            <w:r>
              <w:rPr/>
              <w:t>CGACACTTGTCCGCTG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AGATGGATCAGTTTATGCA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GAAATCTGGGCTTCTCT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 xml:space="preserve">exon 13-14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ACTGCTTTCGAAGGCTCAG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/>
            </w:pPr>
            <w:r>
              <w:rPr/>
              <w:t>CGGGTCCGGTAGCTATT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79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6-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GCCAATAACATGGAGCAACT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/>
            </w:pPr>
            <w:r>
              <w:rPr/>
              <w:t>GGAAGGACTGATCACTGA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0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18, intron 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GAGTTCAAGCGTGTGCAAAG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/>
            </w:pPr>
            <w:r>
              <w:rPr/>
              <w:t>GGCAGCAATACCATGACCTT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/>
          </w:tcPr>
          <w:p>
            <w:pPr>
              <w:pStyle w:val="Normal"/>
              <w:rPr/>
            </w:pPr>
            <w:r>
              <w:rPr/>
              <w:t>exon 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/>
          </w:tcPr>
          <w:p>
            <w:pPr>
              <w:pStyle w:val="Normal"/>
              <w:rPr/>
            </w:pPr>
            <w:r>
              <w:rPr/>
              <w:t>GCAGGTTGAAGACAGAAAAG</w:t>
            </w:r>
          </w:p>
        </w:tc>
        <w:tc>
          <w:tcPr>
            <w:tcW w:w="4859" w:type="dxa"/>
            <w:tcBorders/>
          </w:tcPr>
          <w:p>
            <w:pPr>
              <w:pStyle w:val="Normal"/>
              <w:rPr/>
            </w:pPr>
            <w:r>
              <w:rPr/>
              <w:t>GATCTTGCCGGCGATATTC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2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DNA</w:t>
            </w:r>
          </w:p>
        </w:tc>
        <w:tc>
          <w:tcPr>
            <w:tcW w:w="44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TTGCAGAAGCCCAGA</w:t>
            </w:r>
          </w:p>
        </w:tc>
        <w:tc>
          <w:tcPr>
            <w:tcW w:w="48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TTAGATGTAGGATGCTA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*When sequencing alternative splice variant</w:t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4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3T19:14:00Z</dcterms:modified>
  <cp:revision>3</cp:revision>
  <dc:subject/>
  <dc:title>Identification of missense mutation within LAMC2 in congenital junctional epidermolysis bullosa (JEB) of German Black Headed Mutton sheep+</dc:title>
</cp:coreProperties>
</file>